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8F72D" w14:textId="77777777" w:rsidR="00FB204E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36184">
        <w:rPr>
          <w:rFonts w:ascii="Times New Roman" w:hAnsi="Times New Roman" w:cs="Times New Roman"/>
          <w:b/>
          <w:bCs/>
          <w:sz w:val="30"/>
          <w:szCs w:val="30"/>
        </w:rPr>
        <w:t>Abbreviations Used</w:t>
      </w:r>
    </w:p>
    <w:p w14:paraId="22FF70A3" w14:textId="77777777" w:rsidR="00FB204E" w:rsidRDefault="00FB204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tbl>
      <w:tblPr>
        <w:tblW w:w="835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42"/>
        <w:gridCol w:w="5812"/>
      </w:tblGrid>
      <w:tr w:rsidR="00FB204E" w14:paraId="5EDE7B39" w14:textId="77777777">
        <w:trPr>
          <w:trHeight w:val="300"/>
        </w:trPr>
        <w:tc>
          <w:tcPr>
            <w:tcW w:w="25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90D749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breviations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9FDC98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ll Names</w:t>
            </w:r>
          </w:p>
        </w:tc>
      </w:tr>
      <w:tr w:rsidR="00FB204E" w14:paraId="752424A2" w14:textId="77777777">
        <w:trPr>
          <w:trHeight w:val="288"/>
        </w:trPr>
        <w:tc>
          <w:tcPr>
            <w:tcW w:w="254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82A28E7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A</w:t>
            </w:r>
          </w:p>
        </w:tc>
        <w:tc>
          <w:tcPr>
            <w:tcW w:w="581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6FEEAD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sfotase alfa</w:t>
            </w:r>
          </w:p>
        </w:tc>
      </w:tr>
      <w:tr w:rsidR="00FB204E" w14:paraId="11AE39D3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069E4720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DR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11B5C3D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dverse drug reaction</w:t>
            </w:r>
          </w:p>
        </w:tc>
      </w:tr>
      <w:tr w:rsidR="00FB204E" w14:paraId="08711756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63ED06D4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LL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72BDAAF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cute lymphoblastic leukemia</w:t>
            </w:r>
          </w:p>
        </w:tc>
      </w:tr>
      <w:tr w:rsidR="00FB204E" w14:paraId="40A7BA1F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7598F4B6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TMPs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7F0EC59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dvanced Therapy Medicinal Products</w:t>
            </w:r>
          </w:p>
        </w:tc>
      </w:tr>
      <w:tr w:rsidR="00FB204E" w14:paraId="6719F116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7D9BFC0B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FM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4212875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erlin-Frankfurt-Munster</w:t>
            </w:r>
          </w:p>
        </w:tc>
      </w:tr>
      <w:tr w:rsidR="00FB204E" w14:paraId="081FC192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6942B800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TLA-4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F99BE21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ytotoxic T lymphocyte-associated antigen-4</w:t>
            </w:r>
          </w:p>
        </w:tc>
      </w:tr>
      <w:tr w:rsidR="00FB204E" w14:paraId="70C5F8BD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4551BFC0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M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C360E0D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uropean Medicines Agency</w:t>
            </w:r>
          </w:p>
        </w:tc>
      </w:tr>
      <w:tr w:rsidR="00FB204E" w14:paraId="5E412E44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75E459C7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RT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4550F84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nzyme replacement therapy</w:t>
            </w:r>
          </w:p>
        </w:tc>
      </w:tr>
      <w:tr w:rsidR="00FB204E" w14:paraId="0E5CC082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0598D573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URORDIS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3416216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uropean Organization for Rare Diseases</w:t>
            </w:r>
          </w:p>
        </w:tc>
      </w:tr>
      <w:tr w:rsidR="00FB204E" w14:paraId="4A193496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1751FEE4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D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FAC2521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ood and Drug Administration</w:t>
            </w:r>
          </w:p>
        </w:tc>
      </w:tr>
      <w:tr w:rsidR="00FB204E" w14:paraId="28229570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440330EA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PP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978535B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ypophosphatasia</w:t>
            </w:r>
          </w:p>
        </w:tc>
      </w:tr>
      <w:tr w:rsidR="00FB204E" w14:paraId="10EFA7F6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51CBB930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PV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F8C3591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uman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apillomavirus</w:t>
            </w:r>
          </w:p>
        </w:tc>
      </w:tr>
      <w:tr w:rsidR="00FB204E" w14:paraId="60390BE5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550B4941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CIs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2D0627FE" w14:textId="2EA01D56" w:rsidR="00FB204E" w:rsidRDefault="00EA68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mmune checkpoint inhibitors</w:t>
            </w:r>
          </w:p>
        </w:tc>
      </w:tr>
      <w:tr w:rsidR="00FB204E" w14:paraId="7D05C439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078A3B1E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LD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D0AA917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terstitial lung disease</w:t>
            </w:r>
          </w:p>
        </w:tc>
      </w:tr>
      <w:tr w:rsidR="00FB204E" w14:paraId="63A65514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6145BBFC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rAEs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B49A75C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mmune-related adverse events</w:t>
            </w:r>
          </w:p>
        </w:tc>
      </w:tr>
      <w:tr w:rsidR="00FB204E" w14:paraId="06EA9D5D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7F1AC63D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ST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1341A88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inimum Spanning Tree</w:t>
            </w:r>
          </w:p>
        </w:tc>
      </w:tr>
      <w:tr w:rsidR="00FB204E" w14:paraId="53D66AEB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71A3B6F9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ORD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0AF6585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ational Organization for Rare Disorders</w:t>
            </w:r>
          </w:p>
        </w:tc>
      </w:tr>
      <w:tr w:rsidR="00FB204E" w14:paraId="515952DB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63D09DC6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Ds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5419E0E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rphan drugs</w:t>
            </w:r>
          </w:p>
        </w:tc>
      </w:tr>
      <w:tr w:rsidR="00FB204E" w14:paraId="1696BFCF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6ACC783E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D-1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12DD6D0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ogrammed cell death-1</w:t>
            </w:r>
          </w:p>
        </w:tc>
      </w:tr>
      <w:tr w:rsidR="00FB204E" w14:paraId="535D7AE1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30491E4C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D-L1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01C28FF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ogrammed cell death-Ligand 1</w:t>
            </w:r>
          </w:p>
        </w:tc>
      </w:tr>
      <w:tr w:rsidR="00FB204E" w14:paraId="6616AD0F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443FE514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PIs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244023C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oton pump inhibitors</w:t>
            </w:r>
          </w:p>
        </w:tc>
      </w:tr>
      <w:tr w:rsidR="00FB204E" w14:paraId="5AD915FF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0EF9FC8F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V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275AA0D7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harmacovigilance</w:t>
            </w:r>
          </w:p>
        </w:tc>
      </w:tr>
      <w:tr w:rsidR="00FB204E" w14:paraId="7FB569B1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552DB2D3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VOD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53224AA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ulmonary veno-occlusive disease</w:t>
            </w:r>
          </w:p>
        </w:tc>
      </w:tr>
      <w:tr w:rsidR="00FB204E" w14:paraId="79214F14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6DA4A6A1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&amp;D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0996E17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search and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evelopment</w:t>
            </w:r>
          </w:p>
        </w:tc>
      </w:tr>
      <w:tr w:rsidR="00FB204E" w14:paraId="4E0C3931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0DE3B398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CTs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36D9579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andomized controlled trials</w:t>
            </w:r>
          </w:p>
        </w:tc>
      </w:tr>
      <w:tr w:rsidR="00FB204E" w14:paraId="5D94BC36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45FAFEEB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Ds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9124959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are diseases</w:t>
            </w:r>
          </w:p>
        </w:tc>
      </w:tr>
      <w:tr w:rsidR="00FB204E" w14:paraId="70E89884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2E055E80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WHO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F072A25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World Health Organization</w:t>
            </w:r>
          </w:p>
        </w:tc>
      </w:tr>
      <w:tr w:rsidR="00FB204E" w14:paraId="0409E7F0" w14:textId="77777777">
        <w:trPr>
          <w:trHeight w:val="288"/>
        </w:trPr>
        <w:tc>
          <w:tcPr>
            <w:tcW w:w="2542" w:type="dxa"/>
            <w:shd w:val="clear" w:color="auto" w:fill="auto"/>
            <w:vAlign w:val="center"/>
          </w:tcPr>
          <w:p w14:paraId="2630004F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WoS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A889006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Web of Science</w:t>
            </w:r>
          </w:p>
        </w:tc>
      </w:tr>
      <w:tr w:rsidR="00FB204E" w14:paraId="5286D738" w14:textId="77777777">
        <w:trPr>
          <w:trHeight w:val="324"/>
        </w:trPr>
        <w:tc>
          <w:tcPr>
            <w:tcW w:w="25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1386AE" w14:textId="77777777" w:rsidR="00FB20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WoSCC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22864C" w14:textId="77777777" w:rsidR="00FB204E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Web of Science Core Collection</w:t>
            </w:r>
          </w:p>
        </w:tc>
      </w:tr>
    </w:tbl>
    <w:p w14:paraId="19FB4F5F" w14:textId="77777777" w:rsidR="00FB204E" w:rsidRDefault="00FB20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920A2B0" w14:textId="77777777" w:rsidR="00FB204E" w:rsidRDefault="00FB20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40E1619" w14:textId="77777777" w:rsidR="00FB204E" w:rsidRDefault="00FB20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B72A6F5" w14:textId="77777777" w:rsidR="00FB204E" w:rsidRDefault="00FB204E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FB2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61DC1" w14:textId="77777777" w:rsidR="00FA4484" w:rsidRDefault="00FA4484" w:rsidP="00EA684A">
      <w:r>
        <w:separator/>
      </w:r>
    </w:p>
  </w:endnote>
  <w:endnote w:type="continuationSeparator" w:id="0">
    <w:p w14:paraId="492D73DC" w14:textId="77777777" w:rsidR="00FA4484" w:rsidRDefault="00FA4484" w:rsidP="00EA6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9C05B" w14:textId="77777777" w:rsidR="00FA4484" w:rsidRDefault="00FA4484" w:rsidP="00EA684A">
      <w:r>
        <w:separator/>
      </w:r>
    </w:p>
  </w:footnote>
  <w:footnote w:type="continuationSeparator" w:id="0">
    <w:p w14:paraId="7EDEE89F" w14:textId="77777777" w:rsidR="00FA4484" w:rsidRDefault="00FA4484" w:rsidP="00EA6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YxMzlkM2U5MTY0ZTdhODQxODBhYzc3ZjNlMTI1M2UifQ=="/>
  </w:docVars>
  <w:rsids>
    <w:rsidRoot w:val="002833BB"/>
    <w:rsid w:val="00027798"/>
    <w:rsid w:val="000B5604"/>
    <w:rsid w:val="000C22EC"/>
    <w:rsid w:val="00103C1B"/>
    <w:rsid w:val="00112FD1"/>
    <w:rsid w:val="0013683B"/>
    <w:rsid w:val="001757FF"/>
    <w:rsid w:val="002404DD"/>
    <w:rsid w:val="002833BB"/>
    <w:rsid w:val="002C04E1"/>
    <w:rsid w:val="002D721B"/>
    <w:rsid w:val="003A093E"/>
    <w:rsid w:val="004258D5"/>
    <w:rsid w:val="00490385"/>
    <w:rsid w:val="004A1DCC"/>
    <w:rsid w:val="00504B2B"/>
    <w:rsid w:val="005D4B59"/>
    <w:rsid w:val="00694C67"/>
    <w:rsid w:val="006D4011"/>
    <w:rsid w:val="006F735C"/>
    <w:rsid w:val="00803547"/>
    <w:rsid w:val="00876FE0"/>
    <w:rsid w:val="00891D5D"/>
    <w:rsid w:val="0095763A"/>
    <w:rsid w:val="009F7220"/>
    <w:rsid w:val="00A03A83"/>
    <w:rsid w:val="00AC6FA4"/>
    <w:rsid w:val="00AE47E9"/>
    <w:rsid w:val="00BA1520"/>
    <w:rsid w:val="00BB7A06"/>
    <w:rsid w:val="00C41267"/>
    <w:rsid w:val="00C61009"/>
    <w:rsid w:val="00C61655"/>
    <w:rsid w:val="00C63F75"/>
    <w:rsid w:val="00D27618"/>
    <w:rsid w:val="00D9211A"/>
    <w:rsid w:val="00DE6C23"/>
    <w:rsid w:val="00EA684A"/>
    <w:rsid w:val="00EF0E9A"/>
    <w:rsid w:val="00F36184"/>
    <w:rsid w:val="00FA4484"/>
    <w:rsid w:val="00FB204E"/>
    <w:rsid w:val="00FE296E"/>
    <w:rsid w:val="21307810"/>
    <w:rsid w:val="332824E3"/>
    <w:rsid w:val="3AAB7752"/>
    <w:rsid w:val="7F83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D31A8"/>
  <w15:docId w15:val="{6EC98738-2633-4174-B118-328E2AA52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</w:style>
  <w:style w:type="paragraph" w:styleId="a4">
    <w:name w:val="footer"/>
    <w:basedOn w:val="a"/>
    <w:link w:val="a5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国志</dc:creator>
  <cp:lastModifiedBy>李 国志</cp:lastModifiedBy>
  <cp:revision>49</cp:revision>
  <dcterms:created xsi:type="dcterms:W3CDTF">2023-07-31T02:52:00Z</dcterms:created>
  <dcterms:modified xsi:type="dcterms:W3CDTF">2023-08-19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EA22F57E5FA440384978B13AAD7381D_13</vt:lpwstr>
  </property>
</Properties>
</file>